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00973" w14:textId="68B631FE" w:rsidR="00570446" w:rsidRPr="00C451DE" w:rsidRDefault="00C451DE" w:rsidP="00C451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C451DE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Supplementary </w:t>
      </w:r>
      <w:r w:rsidRPr="00C451DE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Table</w:t>
      </w:r>
      <w:r w:rsidRPr="00C451DE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1.</w:t>
      </w:r>
      <w:r w:rsidRPr="00C451D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="00570446" w:rsidRPr="00C451DE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Effect of IL-10 on the EDSS variation</w:t>
      </w:r>
    </w:p>
    <w:tbl>
      <w:tblPr>
        <w:tblW w:w="5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960"/>
        <w:gridCol w:w="960"/>
        <w:gridCol w:w="960"/>
      </w:tblGrid>
      <w:tr w:rsidR="00C451DE" w:rsidRPr="00C451DE" w14:paraId="6A4D9B0F" w14:textId="77777777" w:rsidTr="00C451DE">
        <w:trPr>
          <w:trHeight w:val="317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3EFF044" w14:textId="77777777" w:rsidR="00570446" w:rsidRPr="00C451DE" w:rsidRDefault="00570446" w:rsidP="00A4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</w:pPr>
            <w:bookmarkStart w:id="0" w:name="_GoBack" w:colFirst="1" w:colLast="3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11DFF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it-IT"/>
                <w14:ligatures w14:val="none"/>
              </w:rPr>
              <w:t>Be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88971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it-IT"/>
                <w14:ligatures w14:val="none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D8AAA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lang w:eastAsia="it-IT"/>
                <w14:ligatures w14:val="none"/>
              </w:rPr>
              <w:t>p</w:t>
            </w:r>
          </w:p>
        </w:tc>
      </w:tr>
      <w:bookmarkEnd w:id="0"/>
      <w:tr w:rsidR="00C451DE" w:rsidRPr="00C451DE" w14:paraId="5EC7B43D" w14:textId="77777777" w:rsidTr="00A456A6">
        <w:trPr>
          <w:trHeight w:val="264"/>
        </w:trPr>
        <w:tc>
          <w:tcPr>
            <w:tcW w:w="2360" w:type="dxa"/>
            <w:shd w:val="clear" w:color="auto" w:fill="auto"/>
            <w:vAlign w:val="bottom"/>
            <w:hideMark/>
          </w:tcPr>
          <w:p w14:paraId="3E427FAB" w14:textId="77777777" w:rsidR="00570446" w:rsidRPr="00C451DE" w:rsidRDefault="00570446" w:rsidP="00A4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Age </w:t>
            </w:r>
            <w:proofErr w:type="spellStart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at</w:t>
            </w:r>
            <w:proofErr w:type="spellEnd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diagno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88835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E1EDC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2D44F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059</w:t>
            </w:r>
          </w:p>
        </w:tc>
      </w:tr>
      <w:tr w:rsidR="00C451DE" w:rsidRPr="00C451DE" w14:paraId="63066536" w14:textId="77777777" w:rsidTr="00A456A6">
        <w:trPr>
          <w:trHeight w:val="288"/>
        </w:trPr>
        <w:tc>
          <w:tcPr>
            <w:tcW w:w="2360" w:type="dxa"/>
            <w:shd w:val="clear" w:color="auto" w:fill="auto"/>
            <w:vAlign w:val="center"/>
            <w:hideMark/>
          </w:tcPr>
          <w:p w14:paraId="2E5A6453" w14:textId="77777777" w:rsidR="00570446" w:rsidRPr="00C451DE" w:rsidRDefault="00570446" w:rsidP="00A4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Sex, 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787A9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-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C517B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EDBE4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994</w:t>
            </w:r>
          </w:p>
        </w:tc>
      </w:tr>
      <w:tr w:rsidR="00C451DE" w:rsidRPr="00C451DE" w14:paraId="50743452" w14:textId="77777777" w:rsidTr="00A456A6">
        <w:trPr>
          <w:trHeight w:val="264"/>
        </w:trPr>
        <w:tc>
          <w:tcPr>
            <w:tcW w:w="2360" w:type="dxa"/>
            <w:shd w:val="clear" w:color="auto" w:fill="auto"/>
            <w:vAlign w:val="center"/>
            <w:hideMark/>
          </w:tcPr>
          <w:p w14:paraId="0765A8FB" w14:textId="77777777" w:rsidR="00570446" w:rsidRPr="00C451DE" w:rsidRDefault="00570446" w:rsidP="00A4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Disease</w:t>
            </w:r>
            <w:proofErr w:type="spellEnd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duration</w:t>
            </w:r>
            <w:proofErr w:type="spellEnd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, </w:t>
            </w:r>
            <w:proofErr w:type="spellStart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048EC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A783A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31186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104</w:t>
            </w:r>
          </w:p>
        </w:tc>
      </w:tr>
      <w:tr w:rsidR="00C451DE" w:rsidRPr="00C451DE" w14:paraId="32B07D0A" w14:textId="77777777" w:rsidTr="00A456A6">
        <w:trPr>
          <w:trHeight w:val="576"/>
        </w:trPr>
        <w:tc>
          <w:tcPr>
            <w:tcW w:w="2360" w:type="dxa"/>
            <w:shd w:val="clear" w:color="auto" w:fill="auto"/>
            <w:vAlign w:val="center"/>
            <w:hideMark/>
          </w:tcPr>
          <w:p w14:paraId="1508042F" w14:textId="77777777" w:rsidR="00570446" w:rsidRPr="00C451DE" w:rsidRDefault="00570446" w:rsidP="00A4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Radiological</w:t>
            </w:r>
            <w:proofErr w:type="spellEnd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activity</w:t>
            </w:r>
            <w:proofErr w:type="spellEnd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at</w:t>
            </w:r>
            <w:proofErr w:type="spellEnd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diagno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5431B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C6050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7C07E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363</w:t>
            </w:r>
          </w:p>
        </w:tc>
      </w:tr>
      <w:tr w:rsidR="00C451DE" w:rsidRPr="00C451DE" w14:paraId="26D2A894" w14:textId="77777777" w:rsidTr="00A456A6">
        <w:trPr>
          <w:trHeight w:val="288"/>
        </w:trPr>
        <w:tc>
          <w:tcPr>
            <w:tcW w:w="2360" w:type="dxa"/>
            <w:shd w:val="clear" w:color="auto" w:fill="auto"/>
            <w:vAlign w:val="center"/>
            <w:hideMark/>
          </w:tcPr>
          <w:p w14:paraId="37B9A540" w14:textId="77777777" w:rsidR="00570446" w:rsidRPr="00C451DE" w:rsidRDefault="00570446" w:rsidP="00A4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DMT </w:t>
            </w:r>
            <w:proofErr w:type="spellStart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type</w:t>
            </w:r>
            <w:proofErr w:type="spellEnd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, II 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56010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34185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560E2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846</w:t>
            </w:r>
          </w:p>
        </w:tc>
      </w:tr>
      <w:tr w:rsidR="00C451DE" w:rsidRPr="00C451DE" w14:paraId="3C0757AA" w14:textId="77777777" w:rsidTr="00A456A6">
        <w:trPr>
          <w:trHeight w:val="288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A99ED95" w14:textId="77777777" w:rsidR="00570446" w:rsidRPr="00C451DE" w:rsidRDefault="00570446" w:rsidP="00A4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it-IT"/>
                <w14:ligatures w14:val="none"/>
              </w:rPr>
              <w:t>CSF IL-10 (log scal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C79B1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-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57236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B65A5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001</w:t>
            </w:r>
          </w:p>
        </w:tc>
      </w:tr>
      <w:tr w:rsidR="00570446" w:rsidRPr="00C451DE" w14:paraId="14EC9ABD" w14:textId="77777777" w:rsidTr="00A456A6">
        <w:trPr>
          <w:trHeight w:val="288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0BADDBE" w14:textId="77777777" w:rsidR="00570446" w:rsidRPr="00C451DE" w:rsidRDefault="00570446" w:rsidP="00A4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EDSS </w:t>
            </w:r>
            <w:proofErr w:type="spellStart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at</w:t>
            </w:r>
            <w:proofErr w:type="spellEnd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diagno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D9725B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-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4C69C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3FA77" w14:textId="77777777" w:rsidR="00570446" w:rsidRPr="00C451DE" w:rsidRDefault="00570446" w:rsidP="00A456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C451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&lt;0.001</w:t>
            </w:r>
          </w:p>
        </w:tc>
      </w:tr>
    </w:tbl>
    <w:p w14:paraId="1BED9167" w14:textId="77777777" w:rsidR="00570446" w:rsidRPr="00C451DE" w:rsidRDefault="00570446" w:rsidP="00570446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F51733E" w14:textId="6ED8BAB1" w:rsidR="00C451DE" w:rsidRPr="002178C2" w:rsidRDefault="00C451DE" w:rsidP="00C451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  <w:proofErr w:type="spellStart"/>
      <w:r w:rsidRPr="002178C2">
        <w:rPr>
          <w:rFonts w:ascii="Times New Roman" w:eastAsia="Times New Roman" w:hAnsi="Times New Roman" w:cs="Times New Roman"/>
          <w:b/>
        </w:rPr>
        <w:t>Supplementary</w:t>
      </w:r>
      <w:proofErr w:type="spellEnd"/>
      <w:r w:rsidRPr="002178C2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Table</w:t>
      </w:r>
      <w:proofErr w:type="spellEnd"/>
      <w:r w:rsidRPr="002178C2">
        <w:rPr>
          <w:rFonts w:ascii="Times New Roman" w:eastAsia="Times New Roman" w:hAnsi="Times New Roman" w:cs="Times New Roman"/>
          <w:b/>
        </w:rPr>
        <w:t xml:space="preserve"> 1 </w:t>
      </w:r>
      <w:proofErr w:type="spellStart"/>
      <w:r w:rsidRPr="002178C2">
        <w:rPr>
          <w:rFonts w:ascii="Times New Roman" w:eastAsia="Times New Roman" w:hAnsi="Times New Roman" w:cs="Times New Roman"/>
          <w:b/>
        </w:rPr>
        <w:t>legend</w:t>
      </w:r>
      <w:proofErr w:type="spellEnd"/>
      <w:r w:rsidRPr="002178C2">
        <w:rPr>
          <w:rFonts w:ascii="Times New Roman" w:eastAsia="Times New Roman" w:hAnsi="Times New Roman" w:cs="Times New Roman"/>
          <w:b/>
        </w:rPr>
        <w:t>.</w:t>
      </w:r>
    </w:p>
    <w:p w14:paraId="72E1CC72" w14:textId="1161598E" w:rsidR="00570446" w:rsidRPr="00C451DE" w:rsidRDefault="00570446" w:rsidP="00570446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C451DE">
        <w:rPr>
          <w:rFonts w:ascii="Times New Roman" w:eastAsia="Times New Roman" w:hAnsi="Times New Roman" w:cs="Times New Roman"/>
          <w:color w:val="000000" w:themeColor="text1"/>
          <w:lang w:val="en-US"/>
        </w:rPr>
        <w:t>Regression model adjusting for age at diagnosis, sex, disease duration, radiological activity, EDSS at diagnosis, and DMT type (I vs II line).</w:t>
      </w:r>
    </w:p>
    <w:p w14:paraId="6AB1F567" w14:textId="6F4F67F7" w:rsidR="00D91805" w:rsidRPr="00C451DE" w:rsidRDefault="00D91805" w:rsidP="00570446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D91805" w:rsidRPr="00C451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656"/>
    <w:rsid w:val="00030ECC"/>
    <w:rsid w:val="00195A6B"/>
    <w:rsid w:val="002D292F"/>
    <w:rsid w:val="004A20FC"/>
    <w:rsid w:val="00570446"/>
    <w:rsid w:val="005833D8"/>
    <w:rsid w:val="006A3415"/>
    <w:rsid w:val="009A05C7"/>
    <w:rsid w:val="00A40656"/>
    <w:rsid w:val="00C451DE"/>
    <w:rsid w:val="00D05312"/>
    <w:rsid w:val="00D91805"/>
    <w:rsid w:val="00D93DFC"/>
    <w:rsid w:val="00F352E8"/>
    <w:rsid w:val="00FA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F07CA"/>
  <w15:chartTrackingRefBased/>
  <w15:docId w15:val="{5CA24F67-4B5E-4070-B1E6-C0F1066AD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406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406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406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406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406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406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406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406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406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06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406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406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4065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4065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4065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4065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4065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4065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406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40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406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406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406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4065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4065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4065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406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4065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406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7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.simonelli@laltrastatistica.com</dc:creator>
  <cp:keywords/>
  <dc:description/>
  <cp:lastModifiedBy>Utente di Microsoft Office</cp:lastModifiedBy>
  <cp:revision>2</cp:revision>
  <dcterms:created xsi:type="dcterms:W3CDTF">2024-07-24T20:54:00Z</dcterms:created>
  <dcterms:modified xsi:type="dcterms:W3CDTF">2024-07-24T20:54:00Z</dcterms:modified>
</cp:coreProperties>
</file>